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11C" w:rsidRPr="00586DDF" w:rsidRDefault="0064011C" w:rsidP="0064011C">
      <w:pPr>
        <w:keepNext/>
        <w:spacing w:line="480" w:lineRule="auto"/>
        <w:rPr>
          <w:b/>
          <w:bCs/>
          <w:sz w:val="28"/>
          <w:szCs w:val="28"/>
        </w:rPr>
      </w:pPr>
      <w:r w:rsidRPr="00F624FA">
        <w:rPr>
          <w:b/>
          <w:bCs/>
          <w:sz w:val="28"/>
          <w:szCs w:val="28"/>
        </w:rPr>
        <w:t>Supplementary Material</w:t>
      </w:r>
    </w:p>
    <w:p w:rsidR="0064011C" w:rsidRDefault="0064011C" w:rsidP="0064011C">
      <w:pPr>
        <w:spacing w:line="480" w:lineRule="auto"/>
      </w:pPr>
      <w:r>
        <w:rPr>
          <w:i/>
          <w:iCs/>
        </w:rPr>
        <w:t>Coping</w:t>
      </w:r>
      <w:r w:rsidRPr="00F624FA">
        <w:t xml:space="preserve">. </w:t>
      </w:r>
      <w:r>
        <w:t>None of the adaptation dimension for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3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38</w:t>
      </w:r>
      <w:r w:rsidRPr="00F624FA">
        <w:t xml:space="preserve">), </w:t>
      </w:r>
      <w:r>
        <w:t>time*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0</w:t>
      </w:r>
      <w:r w:rsidRPr="00F624FA">
        <w:t xml:space="preserve">) and </w:t>
      </w:r>
      <w:r>
        <w:t>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8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08</w:t>
      </w:r>
      <w:r w:rsidRPr="00F624FA">
        <w:t xml:space="preserve">) </w:t>
      </w:r>
      <w:r>
        <w:t>reach significance</w:t>
      </w:r>
      <w:r w:rsidRPr="00F624FA">
        <w:t>.</w:t>
      </w:r>
      <w:r>
        <w:t xml:space="preserve"> For evaluation dimension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1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35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85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74) did not change.</w:t>
      </w:r>
      <w:r w:rsidRPr="00F624FA">
        <w:t xml:space="preserve"> </w:t>
      </w:r>
    </w:p>
    <w:p w:rsidR="0064011C" w:rsidRDefault="0064011C" w:rsidP="0064011C">
      <w:pPr>
        <w:spacing w:line="480" w:lineRule="auto"/>
      </w:pPr>
      <w:r>
        <w:rPr>
          <w:i/>
          <w:iCs/>
        </w:rPr>
        <w:t>Mindfulness disposition</w:t>
      </w:r>
      <w:r w:rsidRPr="00F624FA">
        <w:t xml:space="preserve">. </w:t>
      </w:r>
      <w:r>
        <w:t xml:space="preserve">No significant change were found for presence dimension 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8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4</w:t>
      </w:r>
      <w:r w:rsidRPr="00F624FA">
        <w:t>)</w:t>
      </w:r>
      <w:r>
        <w:t>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8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3), 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84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88</w:t>
      </w:r>
      <w:r w:rsidRPr="00F624FA">
        <w:t>)</w:t>
      </w:r>
      <w:r>
        <w:t>; and for acceptance dimension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9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01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52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7)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Interoception</w:t>
      </w:r>
      <w:r w:rsidRPr="00F624FA">
        <w:t xml:space="preserve">. None of the </w:t>
      </w:r>
      <w:r>
        <w:t>differences in the following</w:t>
      </w:r>
      <w:r w:rsidRPr="00F624FA">
        <w:t xml:space="preserve"> interoceptive measures reach</w:t>
      </w:r>
      <w:r>
        <w:t>ed</w:t>
      </w:r>
      <w:r w:rsidRPr="00F624FA">
        <w:t xml:space="preserve"> significance: noticing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5</w:t>
      </w:r>
      <w:r w:rsidRPr="00F624FA">
        <w:t>)</w:t>
      </w:r>
      <w:r>
        <w:t>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38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28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1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956); </w:t>
      </w:r>
      <w:r w:rsidRPr="00F624FA">
        <w:t xml:space="preserve">not distracting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2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; </w:t>
      </w:r>
      <w:r w:rsidRPr="00F624FA">
        <w:t xml:space="preserve">not worrying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3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30</w:t>
      </w:r>
      <w:r w:rsidRPr="00F624FA">
        <w:t xml:space="preserve">), </w:t>
      </w:r>
      <w:r>
        <w:t>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7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73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6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58); attention regulation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18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55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934); </w:t>
      </w:r>
      <w:r w:rsidRPr="00F624FA">
        <w:t xml:space="preserve">emotional awareness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5</w:t>
      </w:r>
      <w:r w:rsidRPr="00F624FA">
        <w:t xml:space="preserve">), </w:t>
      </w:r>
      <w:r>
        <w:t>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2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244); </w:t>
      </w:r>
      <w:r w:rsidRPr="00F624FA">
        <w:t xml:space="preserve">self-regulation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5</w:t>
      </w:r>
      <w:r w:rsidRPr="00F624FA">
        <w:t xml:space="preserve">), </w:t>
      </w:r>
      <w:r>
        <w:t>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6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9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0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) ; body listening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23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2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95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349), and </w:t>
      </w:r>
      <w:r w:rsidRPr="00F624FA">
        <w:t xml:space="preserve">trusting </w:t>
      </w:r>
      <w:r>
        <w:t>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25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88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9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3).</w:t>
      </w:r>
    </w:p>
    <w:p w:rsidR="0064011C" w:rsidRDefault="0064011C" w:rsidP="0064011C">
      <w:pPr>
        <w:spacing w:line="480" w:lineRule="auto"/>
      </w:pPr>
      <w:r>
        <w:rPr>
          <w:i/>
          <w:iCs/>
        </w:rPr>
        <w:t>Motion sickness</w:t>
      </w:r>
      <w:r w:rsidRPr="00F624FA">
        <w:t>. N</w:t>
      </w:r>
      <w:r>
        <w:t>either</w:t>
      </w:r>
      <w:r w:rsidRPr="00F624FA">
        <w:t xml:space="preserve"> of the </w:t>
      </w:r>
      <w:r>
        <w:t>following measures at each timepoint: nauseas</w:t>
      </w:r>
      <w:r w:rsidRPr="00F624FA">
        <w:t xml:space="preserve"> </w:t>
      </w:r>
      <w:r>
        <w:t xml:space="preserve">for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6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60</w:t>
      </w:r>
      <w:r w:rsidRPr="00F624FA">
        <w:t>)</w:t>
      </w:r>
      <w:r>
        <w:t>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6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96), group</w:t>
      </w:r>
      <w:r w:rsidRPr="00F624FA">
        <w:t xml:space="preserve"> </w:t>
      </w:r>
      <w:r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60); dizziness of eyes for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6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82</w:t>
      </w:r>
      <w:r w:rsidRPr="00F624FA">
        <w:t>)</w:t>
      </w:r>
      <w:r>
        <w:t>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6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7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56); vertigo for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9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6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50)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8)</w:t>
      </w:r>
      <w:r w:rsidRPr="00F624FA">
        <w:t xml:space="preserve"> change</w:t>
      </w:r>
      <w:r>
        <w:t>d significantly</w:t>
      </w:r>
      <w:r w:rsidRPr="00F624FA">
        <w:t>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Emotion</w:t>
      </w:r>
      <w:r w:rsidRPr="00F624FA">
        <w:t>. Positive affect did not change</w:t>
      </w:r>
      <w:r>
        <w:t xml:space="preserve"> significantly</w:t>
      </w:r>
      <w:r w:rsidRPr="00F624FA">
        <w:t xml:space="preserve"> </w:t>
      </w:r>
      <w:r>
        <w:t xml:space="preserve">for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0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 xml:space="preserve">&lt; </w:t>
      </w:r>
      <w:r w:rsidRPr="00F624FA">
        <w:t>.</w:t>
      </w:r>
      <w:r>
        <w:t>000</w:t>
      </w:r>
      <w:r w:rsidRPr="00F624FA">
        <w:t>)</w:t>
      </w:r>
      <w:r>
        <w:t xml:space="preserve">, and negative affect for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0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 xml:space="preserve">= </w:t>
      </w:r>
      <w:r w:rsidRPr="00F624FA">
        <w:t>.</w:t>
      </w:r>
      <w:r>
        <w:t>865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 xml:space="preserve">&lt; </w:t>
      </w:r>
      <w:r w:rsidRPr="00F624FA">
        <w:t>.</w:t>
      </w:r>
      <w:r>
        <w:t>000</w:t>
      </w:r>
      <w:r w:rsidRPr="00F624FA">
        <w:t>)</w:t>
      </w:r>
      <w:r>
        <w:t>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lastRenderedPageBreak/>
        <w:t>Sleep</w:t>
      </w:r>
      <w:r w:rsidRPr="00F624FA">
        <w:t xml:space="preserve">. </w:t>
      </w:r>
      <w:r>
        <w:t>None of the following subjective sleep measures reach significance: s</w:t>
      </w:r>
      <w:r w:rsidRPr="00F624FA">
        <w:t xml:space="preserve">leep </w:t>
      </w:r>
      <w:r>
        <w:t>quality</w:t>
      </w:r>
      <w:r w:rsidRPr="00F624FA">
        <w:t xml:space="preserve">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>; well rested waking up morning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7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543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266); good quality of sleep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09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1.000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0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590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9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432); vivid dream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344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416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13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1.000); frequently woke up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3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1.000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59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699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1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489); repetitive thoughts before bed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3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741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3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 xml:space="preserve">= 143). </w:t>
      </w:r>
    </w:p>
    <w:p w:rsidR="0064011C" w:rsidRDefault="0064011C" w:rsidP="0064011C">
      <w:pPr>
        <w:spacing w:line="480" w:lineRule="auto"/>
      </w:pPr>
      <w:r>
        <w:t>None of the following physiologic sleep measures reach significance: WASO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93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875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2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221); sleep efficiency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79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885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293); wake period during night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0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1.000),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83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759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499); actual sleep time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2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693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4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089); actual wake time at time*group (</w:t>
      </w:r>
      <w:r w:rsidRPr="00F624FA">
        <w:rPr>
          <w:i/>
          <w:iCs/>
        </w:rPr>
        <w:t>p</w:t>
      </w:r>
      <w:r w:rsidRPr="00F624FA">
        <w:t xml:space="preserve"> = .</w:t>
      </w:r>
      <w:r>
        <w:t>52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778) and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3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</w:t>
      </w:r>
      <w:r>
        <w:t>= .192)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Subjective stress</w:t>
      </w:r>
      <w:r w:rsidRPr="00F624FA">
        <w:t xml:space="preserve">. </w:t>
      </w:r>
      <w:r>
        <w:t>Perception of stress</w:t>
      </w:r>
      <w:r w:rsidRPr="00F624FA">
        <w:t xml:space="preserve"> did not change</w:t>
      </w:r>
      <w:r w:rsidRPr="00001DD7">
        <w:t xml:space="preserve"> </w:t>
      </w:r>
      <w:r>
        <w:t xml:space="preserve">significantly at each time point: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9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83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5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81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81</w:t>
      </w:r>
      <w:r w:rsidRPr="00F624FA">
        <w:t>).</w:t>
      </w:r>
    </w:p>
    <w:p w:rsidR="0064011C" w:rsidRDefault="0064011C" w:rsidP="0064011C">
      <w:pPr>
        <w:spacing w:line="480" w:lineRule="auto"/>
      </w:pPr>
      <w:r>
        <w:rPr>
          <w:i/>
          <w:iCs/>
        </w:rPr>
        <w:t>Postural</w:t>
      </w:r>
      <w:r w:rsidRPr="00F624FA">
        <w:rPr>
          <w:i/>
          <w:iCs/>
        </w:rPr>
        <w:t xml:space="preserve"> awareness</w:t>
      </w:r>
      <w:r w:rsidRPr="00F624FA">
        <w:t xml:space="preserve">. None of the </w:t>
      </w:r>
      <w:r>
        <w:t>e</w:t>
      </w:r>
      <w:r w:rsidRPr="00F50F23">
        <w:t>ase/familiarity with postural awareness</w:t>
      </w:r>
      <w:r w:rsidRPr="00F624FA">
        <w:t xml:space="preserve">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14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75</w:t>
      </w:r>
      <w:r w:rsidRPr="00F624FA">
        <w:t>)</w:t>
      </w:r>
      <w:r>
        <w:t>, 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33</w:t>
      </w:r>
      <w:r w:rsidRPr="00F624FA">
        <w:t>)</w:t>
      </w:r>
      <w:r>
        <w:t xml:space="preserve"> or</w:t>
      </w:r>
      <w:r w:rsidRPr="00F624FA">
        <w:t xml:space="preserve"> </w:t>
      </w:r>
      <w:r>
        <w:t>n</w:t>
      </w:r>
      <w:r w:rsidRPr="000C162A">
        <w:t xml:space="preserve">eed for attention regulation with postural awareness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98</w:t>
      </w:r>
      <w:r w:rsidRPr="00F624FA">
        <w:t>)</w:t>
      </w:r>
      <w:r>
        <w:t>, 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25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67</w:t>
      </w:r>
      <w:r w:rsidRPr="00F624FA">
        <w:t>)</w:t>
      </w:r>
      <w:r>
        <w:t xml:space="preserve"> indices </w:t>
      </w:r>
      <w:r w:rsidRPr="00F624FA">
        <w:t>change</w:t>
      </w:r>
      <w:r>
        <w:t>d significantly</w:t>
      </w:r>
      <w:r w:rsidRPr="00F624FA">
        <w:t>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Olfaction</w:t>
      </w:r>
      <w:r w:rsidRPr="00F624FA">
        <w:t>. No</w:t>
      </w:r>
      <w:r>
        <w:t xml:space="preserve"> significant change was found for</w:t>
      </w:r>
      <w:r w:rsidRPr="00F624FA">
        <w:t xml:space="preserve"> detection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41</w:t>
      </w:r>
      <w:r w:rsidRPr="00F624FA">
        <w:t>)</w:t>
      </w:r>
      <w:r>
        <w:t>,</w:t>
      </w:r>
      <w:r w:rsidRPr="00160AF3">
        <w:t xml:space="preserve"> </w:t>
      </w:r>
      <w:r>
        <w:t xml:space="preserve">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4</w:t>
      </w:r>
      <w:r w:rsidRPr="00F624FA">
        <w:t>)</w:t>
      </w:r>
      <w:r>
        <w:t>,</w:t>
      </w:r>
      <w:r w:rsidRPr="00160AF3">
        <w:t xml:space="preserve"> </w:t>
      </w:r>
      <w:r>
        <w:t xml:space="preserve">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1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20</w:t>
      </w:r>
      <w:r w:rsidRPr="00F624FA">
        <w:t>)</w:t>
      </w:r>
      <w:r>
        <w:t xml:space="preserve">; </w:t>
      </w:r>
      <w:r w:rsidRPr="00F624FA">
        <w:t>identification</w:t>
      </w:r>
      <w:r>
        <w:t xml:space="preserve"> at time*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07</w:t>
      </w:r>
      <w:r w:rsidRPr="00F624FA">
        <w:t>)</w:t>
      </w:r>
      <w:r>
        <w:t>, 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92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3</w:t>
      </w:r>
      <w:r w:rsidRPr="00F624FA">
        <w:t>)</w:t>
      </w:r>
      <w:r>
        <w:t xml:space="preserve">, and hedonic value 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5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4</w:t>
      </w:r>
      <w:r w:rsidRPr="00F624FA">
        <w:t>)</w:t>
      </w:r>
      <w:r>
        <w:t>,</w:t>
      </w:r>
      <w:r w:rsidRPr="00160AF3">
        <w:t xml:space="preserve"> </w:t>
      </w:r>
      <w:r>
        <w:t xml:space="preserve">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43</w:t>
      </w:r>
      <w:r w:rsidRPr="00F624FA">
        <w:t>)</w:t>
      </w:r>
      <w:r>
        <w:t>,</w:t>
      </w:r>
      <w:r w:rsidRPr="00160AF3">
        <w:t xml:space="preserve"> </w:t>
      </w:r>
      <w:r>
        <w:t xml:space="preserve">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75</w:t>
      </w:r>
      <w:r w:rsidRPr="00F624FA">
        <w:t>)</w:t>
      </w:r>
      <w:r>
        <w:t>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Proprioception</w:t>
      </w:r>
      <w:r w:rsidRPr="00F624FA">
        <w:t xml:space="preserve">. </w:t>
      </w:r>
      <w:r>
        <w:t>I</w:t>
      </w:r>
      <w:r w:rsidRPr="00F624FA">
        <w:t>n the open</w:t>
      </w:r>
      <w:r>
        <w:t>ed</w:t>
      </w:r>
      <w:r w:rsidRPr="00F624FA">
        <w:t xml:space="preserve"> eyes condition</w:t>
      </w:r>
      <w:r>
        <w:t>,</w:t>
      </w:r>
      <w:r w:rsidRPr="00F624FA">
        <w:t xml:space="preserve"> </w:t>
      </w:r>
      <w:r>
        <w:t>n</w:t>
      </w:r>
      <w:r w:rsidRPr="00F624FA">
        <w:t xml:space="preserve">one of the </w:t>
      </w:r>
      <w:r>
        <w:t>following differences were significant: logarithm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7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44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8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7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 w:rsidRPr="00F624FA">
        <w:lastRenderedPageBreak/>
        <w:t>.</w:t>
      </w:r>
      <w:r>
        <w:t>436</w:t>
      </w:r>
      <w:r w:rsidRPr="00F624FA">
        <w:t>)</w:t>
      </w:r>
      <w:r>
        <w:t>; ellipse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2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85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5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03</w:t>
      </w:r>
      <w:r w:rsidRPr="00F624FA">
        <w:t>)</w:t>
      </w:r>
      <w:r>
        <w:t>; slope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8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06</w:t>
      </w:r>
      <w:r w:rsidRPr="00F624FA">
        <w:t>)</w:t>
      </w:r>
      <w:r>
        <w:t xml:space="preserve">,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5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87</w:t>
      </w:r>
      <w:r w:rsidRPr="00F624FA">
        <w:t>)</w:t>
      </w:r>
      <w:r>
        <w:t>; LFS</w:t>
      </w:r>
      <w:r w:rsidRPr="00586DDF">
        <w:t xml:space="preserve"> </w:t>
      </w:r>
      <w:r>
        <w:t>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5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994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33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5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9</w:t>
      </w:r>
      <w:r w:rsidRPr="00F624FA">
        <w:t>)</w:t>
      </w:r>
      <w:r>
        <w:t>; average speed</w:t>
      </w:r>
      <w:r w:rsidRPr="00586DDF">
        <w:t xml:space="preserve"> </w:t>
      </w:r>
      <w:r>
        <w:t>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9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3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7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1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6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73</w:t>
      </w:r>
      <w:r w:rsidRPr="00F624FA">
        <w:t>)</w:t>
      </w:r>
      <w:r>
        <w:t>; speed</w:t>
      </w:r>
      <w:r w:rsidRPr="00586DDF">
        <w:t xml:space="preserve"> </w:t>
      </w:r>
      <w:r>
        <w:t>variance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7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33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2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2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68</w:t>
      </w:r>
      <w:r w:rsidRPr="00F624FA">
        <w:t>)</w:t>
      </w:r>
      <w:r>
        <w:t>; logarithm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97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4</w:t>
      </w:r>
      <w:r w:rsidRPr="00F624FA">
        <w:t>)</w:t>
      </w:r>
      <w:r>
        <w:t xml:space="preserve">, and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39</w:t>
      </w:r>
      <w:r w:rsidRPr="00F624FA">
        <w:t>)</w:t>
      </w:r>
      <w:r>
        <w:t>; range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44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421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3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4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57</w:t>
      </w:r>
      <w:r w:rsidRPr="00F624FA">
        <w:t>)</w:t>
      </w:r>
      <w:r>
        <w:t>; variance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08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0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09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0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92</w:t>
      </w:r>
      <w:r w:rsidRPr="00F624FA">
        <w:t>)</w:t>
      </w:r>
      <w:r>
        <w:t>; speed</w:t>
      </w:r>
      <w:r w:rsidRPr="00586DDF">
        <w:t xml:space="preserve"> </w:t>
      </w:r>
      <w:r>
        <w:t>variance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6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9</w:t>
      </w:r>
      <w:r w:rsidRPr="00F624FA">
        <w:t>)</w:t>
      </w:r>
      <w:r>
        <w:t xml:space="preserve">, and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0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35</w:t>
      </w:r>
      <w:r w:rsidRPr="00F624FA">
        <w:t>)</w:t>
      </w:r>
      <w:r>
        <w:t>; NA02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80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97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8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0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96</w:t>
      </w:r>
      <w:r w:rsidRPr="00F624FA">
        <w:t>)</w:t>
      </w:r>
      <w:r>
        <w:t>; logarithm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74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65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56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9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06</w:t>
      </w:r>
      <w:r w:rsidRPr="00F624FA">
        <w:t>)</w:t>
      </w:r>
      <w:r>
        <w:t>; rang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27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675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2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7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2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58</w:t>
      </w:r>
      <w:r w:rsidRPr="00F624FA">
        <w:t>)</w:t>
      </w:r>
      <w:r>
        <w:t>; varianc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3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516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1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2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11</w:t>
      </w:r>
      <w:r w:rsidRPr="00F624FA">
        <w:t>)</w:t>
      </w:r>
      <w:r>
        <w:t>; speed</w:t>
      </w:r>
      <w:r w:rsidRPr="00586DDF">
        <w:t xml:space="preserve"> </w:t>
      </w:r>
      <w:r>
        <w:t>varianc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95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43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35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6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08</w:t>
      </w:r>
      <w:r w:rsidRPr="00F624FA">
        <w:t>)</w:t>
      </w:r>
      <w:r>
        <w:t>; NA02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85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31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7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9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51</w:t>
      </w:r>
      <w:r w:rsidRPr="00F624FA">
        <w:t>)</w:t>
      </w:r>
      <w:r>
        <w:t>.</w:t>
      </w:r>
    </w:p>
    <w:p w:rsidR="0064011C" w:rsidRDefault="0064011C" w:rsidP="0064011C">
      <w:pPr>
        <w:spacing w:line="480" w:lineRule="auto"/>
      </w:pPr>
      <w:r>
        <w:t>I</w:t>
      </w:r>
      <w:r w:rsidRPr="00F624FA">
        <w:t>n the closed eyes condition</w:t>
      </w:r>
      <w:r>
        <w:t>, n</w:t>
      </w:r>
      <w:r w:rsidRPr="00F624FA">
        <w:t xml:space="preserve">one of the </w:t>
      </w:r>
      <w:r>
        <w:t>following differences were significant: logarithm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2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21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9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74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2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40</w:t>
      </w:r>
      <w:r w:rsidRPr="00F624FA">
        <w:t>)</w:t>
      </w:r>
      <w:r>
        <w:t>; ellipse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4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897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3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00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6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38</w:t>
      </w:r>
      <w:r w:rsidRPr="00F624FA">
        <w:t>)</w:t>
      </w:r>
      <w:r>
        <w:t>; slope at time*group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6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461</w:t>
      </w:r>
      <w:r w:rsidRPr="00F624FA">
        <w:t>)</w:t>
      </w:r>
      <w:r>
        <w:t xml:space="preserve">,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5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05</w:t>
      </w:r>
      <w:r w:rsidRPr="00F624FA">
        <w:t>)</w:t>
      </w:r>
      <w:r>
        <w:t>; LFS</w:t>
      </w:r>
      <w:r w:rsidRPr="00586DDF">
        <w:t xml:space="preserve">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91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4</w:t>
      </w:r>
      <w:r w:rsidRPr="00F624FA">
        <w:t>)</w:t>
      </w:r>
      <w:r>
        <w:t>; average speed</w:t>
      </w:r>
      <w:r w:rsidRPr="00586DDF">
        <w:t xml:space="preserve"> </w:t>
      </w:r>
      <w:r>
        <w:t>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8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44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7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38</w:t>
      </w:r>
      <w:r w:rsidRPr="00F624FA">
        <w:t>)</w:t>
      </w:r>
      <w:r>
        <w:t>; speed</w:t>
      </w:r>
      <w:r w:rsidRPr="00586DDF">
        <w:t xml:space="preserve"> </w:t>
      </w:r>
      <w:r>
        <w:t>variance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37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484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1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1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8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92</w:t>
      </w:r>
      <w:r w:rsidRPr="00F624FA">
        <w:t>)</w:t>
      </w:r>
      <w:r>
        <w:t>; logarithm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60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177</w:t>
      </w:r>
      <w:r w:rsidRPr="00F624FA">
        <w:t>)</w:t>
      </w:r>
      <w:r>
        <w:t xml:space="preserve">, and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6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7</w:t>
      </w:r>
      <w:r w:rsidRPr="00F624FA">
        <w:t>)</w:t>
      </w:r>
      <w:r>
        <w:t>; range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3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82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34</w:t>
      </w:r>
      <w:r w:rsidRPr="00F624FA">
        <w:t>)</w:t>
      </w:r>
      <w:r>
        <w:t xml:space="preserve">; variance </w:t>
      </w:r>
      <w:r>
        <w:lastRenderedPageBreak/>
        <w:t>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6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727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4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16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4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96</w:t>
      </w:r>
      <w:r w:rsidRPr="00F624FA">
        <w:t>)</w:t>
      </w:r>
      <w:r>
        <w:t>; speed</w:t>
      </w:r>
      <w:r w:rsidRPr="00586DDF">
        <w:t xml:space="preserve"> </w:t>
      </w:r>
      <w:r>
        <w:t>variance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6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7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5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70</w:t>
      </w:r>
      <w:r w:rsidRPr="00F624FA">
        <w:t>)</w:t>
      </w:r>
      <w:r>
        <w:t xml:space="preserve">,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0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>; NA02 left to right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39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495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5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6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3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51</w:t>
      </w:r>
      <w:r w:rsidRPr="00F624FA">
        <w:t>)</w:t>
      </w:r>
      <w:r>
        <w:t>; logarithm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4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6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65</w:t>
      </w:r>
      <w:r w:rsidRPr="00F624FA">
        <w:t>)</w:t>
      </w:r>
      <w:r>
        <w:t xml:space="preserve">,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6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34</w:t>
      </w:r>
      <w:r w:rsidRPr="00F624FA">
        <w:t>)</w:t>
      </w:r>
      <w:r>
        <w:t>; rang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38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461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6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15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7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94</w:t>
      </w:r>
      <w:r w:rsidRPr="00F624FA">
        <w:t>)</w:t>
      </w:r>
      <w:r>
        <w:t>; varianc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5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86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6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13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8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27</w:t>
      </w:r>
      <w:r w:rsidRPr="00F624FA">
        <w:t>)</w:t>
      </w:r>
      <w:r>
        <w:t>; speed</w:t>
      </w:r>
      <w:r w:rsidRPr="00586DDF">
        <w:t xml:space="preserve"> </w:t>
      </w:r>
      <w:r>
        <w:t>variance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18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862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97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6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7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0</w:t>
      </w:r>
      <w:r w:rsidRPr="00F624FA">
        <w:t>)</w:t>
      </w:r>
      <w:r>
        <w:t>; NA02 front to rear at time</w:t>
      </w:r>
      <w:r w:rsidRPr="00F624FA">
        <w:t xml:space="preserve"> (</w:t>
      </w:r>
      <w:r w:rsidRPr="00F624FA">
        <w:rPr>
          <w:i/>
          <w:iCs/>
        </w:rPr>
        <w:t>p</w:t>
      </w:r>
      <w:r w:rsidRPr="00F624FA">
        <w:t xml:space="preserve"> = .</w:t>
      </w:r>
      <w:r>
        <w:t>21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608</w:t>
      </w:r>
      <w:r w:rsidRPr="00F624FA">
        <w:t>)</w:t>
      </w:r>
      <w:r>
        <w:t xml:space="preserve">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08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6</w:t>
      </w:r>
      <w:r w:rsidRPr="00F624FA">
        <w:t>)</w:t>
      </w:r>
      <w:r>
        <w:t xml:space="preserve"> and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3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69</w:t>
      </w:r>
      <w:r w:rsidRPr="00F624FA">
        <w:t>)</w:t>
      </w:r>
      <w:r>
        <w:t>.</w:t>
      </w:r>
    </w:p>
    <w:p w:rsidR="0064011C" w:rsidRDefault="0064011C" w:rsidP="0064011C">
      <w:pPr>
        <w:spacing w:line="480" w:lineRule="auto"/>
      </w:pPr>
      <w:r w:rsidRPr="00F624FA">
        <w:rPr>
          <w:i/>
          <w:iCs/>
        </w:rPr>
        <w:t>HRV</w:t>
      </w:r>
      <w:r w:rsidRPr="00F624FA">
        <w:t xml:space="preserve">. </w:t>
      </w:r>
      <w:r>
        <w:t xml:space="preserve">RR intervals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4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714),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01</w:t>
      </w:r>
      <w:r w:rsidRPr="00F624FA">
        <w:t>)</w:t>
      </w:r>
      <w:r>
        <w:t xml:space="preserve">; SDNN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6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</w:t>
      </w:r>
      <w:r w:rsidRPr="00F624FA">
        <w:t>)</w:t>
      </w:r>
      <w:r>
        <w:t xml:space="preserve">; SDNN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6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 xml:space="preserve">1.000); RMSSD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7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 xml:space="preserve">1.000); LF 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6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130)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9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39</w:t>
      </w:r>
      <w:r w:rsidRPr="00F624FA">
        <w:t>)</w:t>
      </w:r>
      <w:r>
        <w:t xml:space="preserve">; LF/HF ratio 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52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633),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0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122), 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78</w:t>
      </w:r>
      <w:r w:rsidRPr="00F624FA">
        <w:t>)</w:t>
      </w:r>
      <w:r>
        <w:t xml:space="preserve">; SD1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37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 xml:space="preserve">1.000); SD2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88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 xml:space="preserve">1.000); SD ratio 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43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 xml:space="preserve">1.000); </w:t>
      </w:r>
      <w:r w:rsidRPr="00F624FA">
        <w:sym w:font="Symbol" w:char="F061"/>
      </w:r>
      <w:r w:rsidRPr="00F624FA">
        <w:t xml:space="preserve">1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8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55</w:t>
      </w:r>
      <w:r w:rsidRPr="00F624FA">
        <w:t xml:space="preserve">), </w:t>
      </w:r>
      <w:r>
        <w:t xml:space="preserve">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2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66</w:t>
      </w:r>
      <w:r w:rsidRPr="00F624FA">
        <w:t>)</w:t>
      </w:r>
      <w:r>
        <w:t xml:space="preserve">; </w:t>
      </w:r>
      <w:r w:rsidRPr="00F624FA">
        <w:sym w:font="Symbol" w:char="F061"/>
      </w:r>
      <w:r w:rsidRPr="00F624FA">
        <w:t xml:space="preserve">2 </w:t>
      </w:r>
      <w:r>
        <w:t xml:space="preserve">at time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66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39</w:t>
      </w:r>
      <w:r w:rsidRPr="00F624FA">
        <w:t>)</w:t>
      </w:r>
      <w:r>
        <w:t xml:space="preserve">; </w:t>
      </w:r>
      <w:r w:rsidRPr="00F624FA">
        <w:t xml:space="preserve">and sample entropy </w:t>
      </w:r>
      <w:r>
        <w:t xml:space="preserve">at time*group </w:t>
      </w:r>
      <w:r w:rsidRPr="00F624FA">
        <w:t>(</w:t>
      </w:r>
      <w:r w:rsidRPr="00F624FA">
        <w:rPr>
          <w:i/>
          <w:iCs/>
        </w:rPr>
        <w:t>p</w:t>
      </w:r>
      <w:r w:rsidRPr="00F624FA">
        <w:t xml:space="preserve"> = .</w:t>
      </w:r>
      <w:r>
        <w:t>15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12</w:t>
      </w:r>
      <w:r w:rsidRPr="00F624FA">
        <w:t>)</w:t>
      </w:r>
      <w:r>
        <w:t>, group (</w:t>
      </w:r>
      <w:r w:rsidRPr="00F624FA">
        <w:rPr>
          <w:i/>
          <w:iCs/>
        </w:rPr>
        <w:t>p</w:t>
      </w:r>
      <w:r w:rsidRPr="00F624FA">
        <w:t xml:space="preserve"> = .</w:t>
      </w:r>
      <w:r>
        <w:t>95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304) </w:t>
      </w:r>
      <w:r w:rsidRPr="00F624FA">
        <w:t>did not change</w:t>
      </w:r>
      <w:r>
        <w:t xml:space="preserve"> significantly</w:t>
      </w:r>
      <w:r w:rsidRPr="00F624FA">
        <w:t>.</w:t>
      </w:r>
    </w:p>
    <w:p w:rsidR="00626947" w:rsidRDefault="00626947">
      <w:bookmarkStart w:id="0" w:name="_GoBack"/>
      <w:bookmarkEnd w:id="0"/>
    </w:p>
    <w:sectPr w:rsidR="00626947" w:rsidSect="008A3BC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TIX-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DingbatsITC">
    <w:panose1 w:val="00000000000000000000"/>
    <w:charset w:val="00"/>
    <w:family w:val="roman"/>
    <w:notTrueType/>
    <w:pitch w:val="default"/>
  </w:font>
  <w:font w:name="Helvetica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74E8855A"/>
    <w:name w:val="WW8Num1"/>
    <w:lvl w:ilvl="0">
      <w:start w:val="1"/>
      <w:numFmt w:val="decimal"/>
      <w:lvlText w:val="(%1)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  <w:b w:val="0"/>
        <w:i w:val="0"/>
        <w:sz w:val="22"/>
        <w:szCs w:val="22"/>
      </w:rPr>
    </w:lvl>
  </w:abstractNum>
  <w:abstractNum w:abstractNumId="1" w15:restartNumberingAfterBreak="0">
    <w:nsid w:val="04DE7A39"/>
    <w:multiLevelType w:val="multilevel"/>
    <w:tmpl w:val="75664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094209"/>
    <w:multiLevelType w:val="hybridMultilevel"/>
    <w:tmpl w:val="5740A7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0446D"/>
    <w:multiLevelType w:val="hybridMultilevel"/>
    <w:tmpl w:val="01F20E66"/>
    <w:lvl w:ilvl="0" w:tplc="2962E6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2C303B"/>
    <w:multiLevelType w:val="multilevel"/>
    <w:tmpl w:val="194E4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00101E"/>
    <w:multiLevelType w:val="multilevel"/>
    <w:tmpl w:val="3F2E1A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2112DCD"/>
    <w:multiLevelType w:val="hybridMultilevel"/>
    <w:tmpl w:val="6F965198"/>
    <w:lvl w:ilvl="0" w:tplc="AE00B0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AE78B3"/>
    <w:multiLevelType w:val="multilevel"/>
    <w:tmpl w:val="4F8ABA4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3481956"/>
    <w:multiLevelType w:val="hybridMultilevel"/>
    <w:tmpl w:val="1356398E"/>
    <w:lvl w:ilvl="0" w:tplc="1A08F0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61982"/>
    <w:multiLevelType w:val="hybridMultilevel"/>
    <w:tmpl w:val="7368BC6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D1F92"/>
    <w:multiLevelType w:val="multilevel"/>
    <w:tmpl w:val="A43E5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3B50F8"/>
    <w:multiLevelType w:val="multilevel"/>
    <w:tmpl w:val="EE026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74C57"/>
    <w:multiLevelType w:val="multilevel"/>
    <w:tmpl w:val="E1A2C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5E35E5A"/>
    <w:multiLevelType w:val="multilevel"/>
    <w:tmpl w:val="DBD4DF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171644"/>
    <w:multiLevelType w:val="multilevel"/>
    <w:tmpl w:val="C5B095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1A0E85"/>
    <w:multiLevelType w:val="multilevel"/>
    <w:tmpl w:val="7A30E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DC136E"/>
    <w:multiLevelType w:val="multilevel"/>
    <w:tmpl w:val="39060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0042676"/>
    <w:multiLevelType w:val="hybridMultilevel"/>
    <w:tmpl w:val="659218FC"/>
    <w:lvl w:ilvl="0" w:tplc="1610AB2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FF75B8"/>
    <w:multiLevelType w:val="multilevel"/>
    <w:tmpl w:val="D514D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11"/>
  </w:num>
  <w:num w:numId="8">
    <w:abstractNumId w:val="4"/>
  </w:num>
  <w:num w:numId="9">
    <w:abstractNumId w:val="12"/>
  </w:num>
  <w:num w:numId="10">
    <w:abstractNumId w:val="1"/>
  </w:num>
  <w:num w:numId="11">
    <w:abstractNumId w:val="19"/>
  </w:num>
  <w:num w:numId="12">
    <w:abstractNumId w:val="10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4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</w:num>
  <w:num w:numId="17">
    <w:abstractNumId w:val="13"/>
  </w:num>
  <w:num w:numId="18">
    <w:abstractNumId w:val="20"/>
  </w:num>
  <w:num w:numId="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6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  <w:lvlOverride w:ilvl="0">
      <w:startOverride w:val="8"/>
    </w:lvlOverride>
  </w:num>
  <w:num w:numId="22">
    <w:abstractNumId w:val="6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>
      <w:startOverride w:val="6"/>
    </w:lvlOverride>
  </w:num>
  <w:num w:numId="24">
    <w:abstractNumId w:val="6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</w:num>
  <w:num w:numId="29">
    <w:abstractNumId w:val="14"/>
  </w:num>
  <w:num w:numId="30">
    <w:abstractNumId w:val="17"/>
  </w:num>
  <w:num w:numId="31">
    <w:abstractNumId w:val="15"/>
  </w:num>
  <w:num w:numId="32">
    <w:abstractNumId w:val="5"/>
  </w:num>
  <w:num w:numId="33">
    <w:abstractNumId w:val="16"/>
  </w:num>
  <w:num w:numId="34">
    <w:abstractNumId w:val="9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9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1C"/>
    <w:rsid w:val="00626947"/>
    <w:rsid w:val="0064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485D3-71DF-434A-9D40-ED09F3A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011C"/>
    <w:pPr>
      <w:keepNext/>
      <w:numPr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4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4011C"/>
    <w:pPr>
      <w:numPr>
        <w:ilvl w:val="1"/>
        <w:numId w:val="1"/>
      </w:numPr>
      <w:outlineLvl w:val="1"/>
    </w:pPr>
    <w:rPr>
      <w:b/>
      <w:bCs/>
      <w:lang w:eastAsia="fr-FR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4011C"/>
    <w:pPr>
      <w:numPr>
        <w:ilvl w:val="2"/>
        <w:numId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11C"/>
    <w:rPr>
      <w:rFonts w:ascii="Times New Roman" w:eastAsia="Times New Roman" w:hAnsi="Times New Roman" w:cs="Times New Roman"/>
      <w:b/>
      <w:bCs/>
      <w:color w:val="000000"/>
      <w:sz w:val="28"/>
      <w:szCs w:val="24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64011C"/>
    <w:rPr>
      <w:rFonts w:ascii="Times New Roman" w:eastAsia="Arial Unicode MS" w:hAnsi="Times New Roman" w:cs="Times New Roman"/>
      <w:b/>
      <w:bCs/>
      <w:color w:val="000000"/>
      <w:sz w:val="24"/>
      <w:szCs w:val="24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64011C"/>
    <w:rPr>
      <w:rFonts w:ascii="Times New Roman" w:eastAsia="Arial Unicode MS" w:hAnsi="Times New Roman" w:cs="Times New Roman"/>
      <w:b/>
      <w:bCs/>
      <w:color w:val="000000"/>
      <w:sz w:val="24"/>
      <w:szCs w:val="24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64011C"/>
    <w:rPr>
      <w:lang w:val="fr-FR"/>
    </w:rPr>
  </w:style>
  <w:style w:type="character" w:customStyle="1" w:styleId="Hyperlink0">
    <w:name w:val="Hyperlink.0"/>
    <w:basedOn w:val="Hyperlink"/>
    <w:rsid w:val="0064011C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64011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011C"/>
    <w:p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 w:line="360" w:lineRule="auto"/>
      <w:ind w:left="720"/>
      <w:contextualSpacing/>
      <w:jc w:val="both"/>
    </w:pPr>
    <w:rPr>
      <w:rFonts w:ascii="Times New Roman" w:eastAsia="Arial Unicode MS" w:hAnsi="Times New Roman" w:cs="Times New Roman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rsid w:val="0064011C"/>
    <w:pPr>
      <w:pBdr>
        <w:top w:val="nil"/>
        <w:left w:val="nil"/>
        <w:bottom w:val="nil"/>
        <w:right w:val="nil"/>
        <w:between w:val="nil"/>
        <w:bar w:val="nil"/>
      </w:pBdr>
      <w:spacing w:after="0" w:line="312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640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4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11C"/>
    <w:p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 w:line="240" w:lineRule="auto"/>
      <w:jc w:val="both"/>
    </w:pPr>
    <w:rPr>
      <w:rFonts w:ascii="Times New Roman" w:eastAsia="Arial Unicode MS" w:hAnsi="Times New Roman" w:cs="Times New Roman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11C"/>
    <w:rPr>
      <w:rFonts w:ascii="Times New Roman" w:eastAsia="Arial Unicode MS" w:hAnsi="Times New Roman" w:cs="Times New Roman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11C"/>
    <w:rPr>
      <w:rFonts w:ascii="Times New Roman" w:eastAsia="Arial Unicode MS" w:hAnsi="Times New Roman" w:cs="Times New Roman"/>
      <w:b/>
      <w:bCs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DefaultParagraphFont"/>
    <w:rsid w:val="0064011C"/>
  </w:style>
  <w:style w:type="character" w:styleId="Emphasis">
    <w:name w:val="Emphasis"/>
    <w:basedOn w:val="DefaultParagraphFont"/>
    <w:uiPriority w:val="20"/>
    <w:qFormat/>
    <w:rsid w:val="0064011C"/>
    <w:rPr>
      <w:i/>
      <w:iCs/>
    </w:rPr>
  </w:style>
  <w:style w:type="paragraph" w:customStyle="1" w:styleId="MDPI31text">
    <w:name w:val="MDPI_3.1_text"/>
    <w:basedOn w:val="Normal"/>
    <w:rsid w:val="0064011C"/>
    <w:pPr>
      <w:keepNext/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Cs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rsid w:val="0064011C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64011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4011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beforeAutospacing="1" w:after="0" w:afterAutospacing="1" w:line="240" w:lineRule="auto"/>
      <w:jc w:val="both"/>
    </w:pPr>
    <w:rPr>
      <w:rFonts w:ascii="Times New Roman" w:eastAsia="Arial Unicode MS" w:hAnsi="Times New Roman" w:cs="Times New Roman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basedOn w:val="DefaultParagraphFont"/>
    <w:link w:val="Footer"/>
    <w:uiPriority w:val="99"/>
    <w:rsid w:val="0064011C"/>
    <w:rPr>
      <w:rFonts w:ascii="Times New Roman" w:eastAsia="Arial Unicode MS" w:hAnsi="Times New Roman" w:cs="Times New Roman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basedOn w:val="DefaultParagraphFont"/>
    <w:uiPriority w:val="99"/>
    <w:semiHidden/>
    <w:unhideWhenUsed/>
    <w:rsid w:val="0064011C"/>
  </w:style>
  <w:style w:type="table" w:styleId="TableGrid">
    <w:name w:val="Table Grid"/>
    <w:basedOn w:val="TableNormal"/>
    <w:uiPriority w:val="39"/>
    <w:rsid w:val="0064011C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11C"/>
    <w:pPr>
      <w:pBdr>
        <w:top w:val="nil"/>
        <w:left w:val="nil"/>
        <w:bottom w:val="nil"/>
        <w:right w:val="nil"/>
        <w:between w:val="nil"/>
        <w:bar w:val="nil"/>
      </w:pBdr>
      <w:spacing w:beforeAutospacing="1" w:after="0" w:afterAutospacing="1" w:line="240" w:lineRule="auto"/>
      <w:jc w:val="both"/>
    </w:pPr>
    <w:rPr>
      <w:rFonts w:ascii="Segoe UI" w:eastAsia="Arial Unicode MS" w:hAnsi="Segoe UI" w:cs="Segoe UI"/>
      <w:color w:val="000000"/>
      <w:sz w:val="18"/>
      <w:szCs w:val="18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11C"/>
    <w:rPr>
      <w:rFonts w:ascii="Segoe UI" w:eastAsia="Arial Unicode MS" w:hAnsi="Segoe UI" w:cs="Segoe UI"/>
      <w:color w:val="000000"/>
      <w:sz w:val="18"/>
      <w:szCs w:val="18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64011C"/>
    <w:pPr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fontstyle01">
    <w:name w:val="fontstyle01"/>
    <w:basedOn w:val="DefaultParagraphFont"/>
    <w:rsid w:val="0064011C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4011C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paragraph" w:customStyle="1" w:styleId="RTOReferenceText">
    <w:name w:val="RTO Reference Text"/>
    <w:basedOn w:val="Normal"/>
    <w:rsid w:val="0064011C"/>
    <w:pPr>
      <w:tabs>
        <w:tab w:val="left" w:pos="842"/>
      </w:tabs>
      <w:suppressAutoHyphens/>
      <w:spacing w:after="240" w:line="240" w:lineRule="auto"/>
      <w:ind w:left="720" w:hanging="360"/>
      <w:jc w:val="both"/>
    </w:pPr>
    <w:rPr>
      <w:rFonts w:ascii="Times New Roman" w:eastAsia="Arial" w:hAnsi="Times New Roman" w:cs="Times New Roman"/>
      <w:szCs w:val="20"/>
      <w:lang w:val="en-GB" w:eastAsia="ar-SA"/>
    </w:rPr>
  </w:style>
  <w:style w:type="character" w:customStyle="1" w:styleId="fontstyle31">
    <w:name w:val="fontstyle31"/>
    <w:basedOn w:val="DefaultParagraphFont"/>
    <w:rsid w:val="0064011C"/>
    <w:rPr>
      <w:rFonts w:ascii="ZapfDingbatsITC" w:hAnsi="ZapfDingbatsITC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64011C"/>
    <w:rPr>
      <w:rFonts w:ascii="HelveticaNeue" w:hAnsi="HelveticaNeue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uiPriority w:val="1"/>
    <w:qFormat/>
    <w:rsid w:val="0064011C"/>
    <w:pPr>
      <w:pBdr>
        <w:top w:val="nil"/>
        <w:left w:val="nil"/>
        <w:bottom w:val="nil"/>
        <w:right w:val="nil"/>
        <w:between w:val="nil"/>
        <w:bar w:val="nil"/>
      </w:pBdr>
      <w:spacing w:beforeAutospacing="1" w:after="0" w:afterAutospacing="1" w:line="240" w:lineRule="auto"/>
      <w:jc w:val="both"/>
    </w:pPr>
    <w:rPr>
      <w:rFonts w:ascii="Times New Roman" w:eastAsia="Arial Unicode MS" w:hAnsi="Times New Roman" w:cs="Times New Roman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4011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4011C"/>
    <w:rPr>
      <w:color w:val="808080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4011C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64011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4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3</Words>
  <Characters>7490</Characters>
  <Application>Microsoft Office Word</Application>
  <DocSecurity>0</DocSecurity>
  <Lines>62</Lines>
  <Paragraphs>17</Paragraphs>
  <ScaleCrop>false</ScaleCrop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29T07:32:00Z</dcterms:created>
  <dcterms:modified xsi:type="dcterms:W3CDTF">2025-03-29T07:32:00Z</dcterms:modified>
</cp:coreProperties>
</file>